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293" w:rsidRDefault="00CF7293" w:rsidP="00946958">
      <w:pPr>
        <w:jc w:val="center"/>
      </w:pPr>
    </w:p>
    <w:p w:rsidR="008C4F2A" w:rsidRDefault="008C4F2A" w:rsidP="00D03C0B">
      <w:pPr>
        <w:jc w:val="center"/>
        <w:rPr>
          <w:rFonts w:ascii="Arial" w:hAnsi="Arial" w:cs="Arial"/>
        </w:rPr>
      </w:pPr>
    </w:p>
    <w:p w:rsidR="00F8500A" w:rsidRDefault="00F8500A">
      <w:pPr>
        <w:rPr>
          <w:rFonts w:ascii="Arial" w:hAnsi="Arial" w:cs="Arial"/>
        </w:rPr>
      </w:pPr>
    </w:p>
    <w:p w:rsidR="00F8500A" w:rsidRDefault="00F8500A" w:rsidP="00F8500A">
      <w:pPr>
        <w:ind w:left="1440"/>
      </w:pPr>
    </w:p>
    <w:p w:rsidR="00F8500A" w:rsidRDefault="00F8500A" w:rsidP="00F8500A">
      <w:pPr>
        <w:ind w:left="1440"/>
      </w:pPr>
      <w:r>
        <w:rPr>
          <w:noProof/>
          <w:lang w:eastAsia="en-US"/>
        </w:rPr>
        <w:drawing>
          <wp:inline distT="0" distB="0" distL="0" distR="0" wp14:anchorId="0B849873" wp14:editId="78D9212E">
            <wp:extent cx="2083946" cy="36628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0798" cy="3674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500A" w:rsidRDefault="00F8500A" w:rsidP="00F8500A">
      <w:pPr>
        <w:ind w:left="1440"/>
      </w:pPr>
    </w:p>
    <w:p w:rsidR="00E22626" w:rsidRDefault="00F8500A" w:rsidP="00346A4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S1: Relationship between VWF and FVIII for the entire cohort samples. (A) </w:t>
      </w:r>
      <w:r w:rsidRPr="00103A83">
        <w:rPr>
          <w:rFonts w:ascii="Arial" w:hAnsi="Arial" w:cs="Arial"/>
        </w:rPr>
        <w:t>The data after adjustment for environmental factors were analyzed using a regression model.</w:t>
      </w:r>
      <w:r>
        <w:rPr>
          <w:rFonts w:ascii="Arial" w:hAnsi="Arial" w:cs="Arial"/>
          <w:b/>
        </w:rPr>
        <w:t xml:space="preserve"> (B)</w:t>
      </w:r>
      <w:r w:rsidRPr="00103A8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BB29C3">
        <w:rPr>
          <w:rFonts w:ascii="Arial" w:hAnsi="Arial" w:cs="Arial"/>
        </w:rPr>
        <w:t>least square trend line</w:t>
      </w:r>
      <w:r>
        <w:rPr>
          <w:rFonts w:ascii="Arial" w:hAnsi="Arial" w:cs="Arial"/>
        </w:rPr>
        <w:t xml:space="preserve"> was plotted for the entire</w:t>
      </w:r>
      <w:r w:rsidRPr="00BB29C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hort samples. </w:t>
      </w:r>
      <w:r w:rsidRPr="003D78DC">
        <w:rPr>
          <w:rFonts w:ascii="Arial" w:hAnsi="Arial" w:cs="Arial"/>
        </w:rPr>
        <w:t xml:space="preserve"> </w:t>
      </w:r>
      <w:bookmarkStart w:id="0" w:name="_GoBack"/>
      <w:bookmarkEnd w:id="0"/>
    </w:p>
    <w:sectPr w:rsidR="00E22626" w:rsidSect="00E22626">
      <w:pgSz w:w="12240" w:h="15840"/>
      <w:pgMar w:top="1296" w:right="1152" w:bottom="1296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91F" w:rsidRDefault="0077191F">
      <w:r>
        <w:separator/>
      </w:r>
    </w:p>
  </w:endnote>
  <w:endnote w:type="continuationSeparator" w:id="0">
    <w:p w:rsidR="0077191F" w:rsidRDefault="0077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?¡ì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91F" w:rsidRDefault="0077191F">
      <w:r>
        <w:separator/>
      </w:r>
    </w:p>
  </w:footnote>
  <w:footnote w:type="continuationSeparator" w:id="0">
    <w:p w:rsidR="0077191F" w:rsidRDefault="00771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A31"/>
    <w:rsid w:val="00000C3B"/>
    <w:rsid w:val="000246AC"/>
    <w:rsid w:val="00026723"/>
    <w:rsid w:val="0006074B"/>
    <w:rsid w:val="00061B2B"/>
    <w:rsid w:val="000A3970"/>
    <w:rsid w:val="000F671F"/>
    <w:rsid w:val="00153BF3"/>
    <w:rsid w:val="00160F16"/>
    <w:rsid w:val="001621FC"/>
    <w:rsid w:val="00165108"/>
    <w:rsid w:val="001A1AE7"/>
    <w:rsid w:val="001B4B76"/>
    <w:rsid w:val="001E67BA"/>
    <w:rsid w:val="00215C99"/>
    <w:rsid w:val="002249BA"/>
    <w:rsid w:val="002253F5"/>
    <w:rsid w:val="00233561"/>
    <w:rsid w:val="00255E83"/>
    <w:rsid w:val="002745B3"/>
    <w:rsid w:val="002772A8"/>
    <w:rsid w:val="00287701"/>
    <w:rsid w:val="00295974"/>
    <w:rsid w:val="0033093D"/>
    <w:rsid w:val="00334549"/>
    <w:rsid w:val="00346A4C"/>
    <w:rsid w:val="00353907"/>
    <w:rsid w:val="003556E8"/>
    <w:rsid w:val="00392752"/>
    <w:rsid w:val="0043557B"/>
    <w:rsid w:val="00453051"/>
    <w:rsid w:val="00463625"/>
    <w:rsid w:val="00471426"/>
    <w:rsid w:val="00482A31"/>
    <w:rsid w:val="004868B1"/>
    <w:rsid w:val="00487550"/>
    <w:rsid w:val="004C5498"/>
    <w:rsid w:val="004D0F8C"/>
    <w:rsid w:val="004D4666"/>
    <w:rsid w:val="004D7598"/>
    <w:rsid w:val="004F4EE9"/>
    <w:rsid w:val="00513B63"/>
    <w:rsid w:val="005214E4"/>
    <w:rsid w:val="005A146F"/>
    <w:rsid w:val="005F356D"/>
    <w:rsid w:val="00603649"/>
    <w:rsid w:val="0063281E"/>
    <w:rsid w:val="00654682"/>
    <w:rsid w:val="00681543"/>
    <w:rsid w:val="006D5D43"/>
    <w:rsid w:val="006D7780"/>
    <w:rsid w:val="006E1722"/>
    <w:rsid w:val="007104C6"/>
    <w:rsid w:val="007215B2"/>
    <w:rsid w:val="007233E9"/>
    <w:rsid w:val="00724EA0"/>
    <w:rsid w:val="00740ECC"/>
    <w:rsid w:val="0075255A"/>
    <w:rsid w:val="00767570"/>
    <w:rsid w:val="0077191F"/>
    <w:rsid w:val="007B1524"/>
    <w:rsid w:val="007D46A2"/>
    <w:rsid w:val="007E1DC8"/>
    <w:rsid w:val="00806882"/>
    <w:rsid w:val="00824195"/>
    <w:rsid w:val="00856DCA"/>
    <w:rsid w:val="008A3497"/>
    <w:rsid w:val="008C4F2A"/>
    <w:rsid w:val="008D6EA4"/>
    <w:rsid w:val="00903CDE"/>
    <w:rsid w:val="00914F7C"/>
    <w:rsid w:val="0092216F"/>
    <w:rsid w:val="00940169"/>
    <w:rsid w:val="00946958"/>
    <w:rsid w:val="009518F3"/>
    <w:rsid w:val="00954F87"/>
    <w:rsid w:val="009716CB"/>
    <w:rsid w:val="009837B7"/>
    <w:rsid w:val="009B5F70"/>
    <w:rsid w:val="009B61E7"/>
    <w:rsid w:val="009B7655"/>
    <w:rsid w:val="009C0CAD"/>
    <w:rsid w:val="009D4752"/>
    <w:rsid w:val="009D6D1E"/>
    <w:rsid w:val="00A255C6"/>
    <w:rsid w:val="00A772A0"/>
    <w:rsid w:val="00AB63BA"/>
    <w:rsid w:val="00AD091D"/>
    <w:rsid w:val="00AD6614"/>
    <w:rsid w:val="00AE4879"/>
    <w:rsid w:val="00B05FEB"/>
    <w:rsid w:val="00B225BD"/>
    <w:rsid w:val="00B42684"/>
    <w:rsid w:val="00BC22C0"/>
    <w:rsid w:val="00BE76A7"/>
    <w:rsid w:val="00BF4320"/>
    <w:rsid w:val="00C02904"/>
    <w:rsid w:val="00C3095C"/>
    <w:rsid w:val="00C535DA"/>
    <w:rsid w:val="00C53A00"/>
    <w:rsid w:val="00C54551"/>
    <w:rsid w:val="00C62FF5"/>
    <w:rsid w:val="00CD269B"/>
    <w:rsid w:val="00CE1D05"/>
    <w:rsid w:val="00CF165B"/>
    <w:rsid w:val="00CF6CCC"/>
    <w:rsid w:val="00CF7293"/>
    <w:rsid w:val="00D03C0B"/>
    <w:rsid w:val="00D061CC"/>
    <w:rsid w:val="00D171BF"/>
    <w:rsid w:val="00D27B92"/>
    <w:rsid w:val="00D35D37"/>
    <w:rsid w:val="00D40DD1"/>
    <w:rsid w:val="00D42064"/>
    <w:rsid w:val="00D45507"/>
    <w:rsid w:val="00D45ACB"/>
    <w:rsid w:val="00D46D0E"/>
    <w:rsid w:val="00D57502"/>
    <w:rsid w:val="00D57AF4"/>
    <w:rsid w:val="00D613E6"/>
    <w:rsid w:val="00DC3A77"/>
    <w:rsid w:val="00DE4F79"/>
    <w:rsid w:val="00DF3CF6"/>
    <w:rsid w:val="00DF5534"/>
    <w:rsid w:val="00E025AE"/>
    <w:rsid w:val="00E15336"/>
    <w:rsid w:val="00E22626"/>
    <w:rsid w:val="00E3479E"/>
    <w:rsid w:val="00E6219B"/>
    <w:rsid w:val="00E662FB"/>
    <w:rsid w:val="00E76367"/>
    <w:rsid w:val="00EB344F"/>
    <w:rsid w:val="00EC2D79"/>
    <w:rsid w:val="00EF166B"/>
    <w:rsid w:val="00F3425F"/>
    <w:rsid w:val="00F357E4"/>
    <w:rsid w:val="00F52736"/>
    <w:rsid w:val="00F610F6"/>
    <w:rsid w:val="00F656D3"/>
    <w:rsid w:val="00F72A32"/>
    <w:rsid w:val="00F8500A"/>
    <w:rsid w:val="00FA02E3"/>
    <w:rsid w:val="00FB48B4"/>
    <w:rsid w:val="00FB5235"/>
    <w:rsid w:val="00FE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482A31"/>
    <w:rPr>
      <w:sz w:val="20"/>
      <w:szCs w:val="20"/>
    </w:rPr>
  </w:style>
  <w:style w:type="character" w:styleId="FootnoteReference">
    <w:name w:val="footnote reference"/>
    <w:semiHidden/>
    <w:rsid w:val="00482A31"/>
    <w:rPr>
      <w:vertAlign w:val="superscript"/>
    </w:rPr>
  </w:style>
  <w:style w:type="table" w:styleId="TableGrid">
    <w:name w:val="Table Grid"/>
    <w:basedOn w:val="TableNormal"/>
    <w:rsid w:val="0022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233E9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233E9"/>
    <w:rPr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E226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22626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482A31"/>
    <w:rPr>
      <w:sz w:val="20"/>
      <w:szCs w:val="20"/>
    </w:rPr>
  </w:style>
  <w:style w:type="character" w:styleId="FootnoteReference">
    <w:name w:val="footnote reference"/>
    <w:semiHidden/>
    <w:rsid w:val="00482A31"/>
    <w:rPr>
      <w:vertAlign w:val="superscript"/>
    </w:rPr>
  </w:style>
  <w:style w:type="table" w:styleId="TableGrid">
    <w:name w:val="Table Grid"/>
    <w:basedOn w:val="TableNormal"/>
    <w:rsid w:val="0022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233E9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233E9"/>
    <w:rPr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E226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22626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5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9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SBT System</vt:lpstr>
    </vt:vector>
  </TitlesOfParts>
  <Company>Baylor College of Medicine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BT System</dc:title>
  <dc:creator>Ying Li</dc:creator>
  <cp:lastModifiedBy>Dr. Jing-Fei Dong</cp:lastModifiedBy>
  <cp:revision>3</cp:revision>
  <dcterms:created xsi:type="dcterms:W3CDTF">2015-03-05T17:45:00Z</dcterms:created>
  <dcterms:modified xsi:type="dcterms:W3CDTF">2015-03-05T17:47:00Z</dcterms:modified>
</cp:coreProperties>
</file>